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4EF42E" w14:textId="79D7026D" w:rsidR="007C655F" w:rsidRPr="00807977" w:rsidRDefault="00962B3D" w:rsidP="00807977">
      <w:pPr>
        <w:rPr>
          <w:b/>
          <w:bCs/>
          <w:sz w:val="28"/>
          <w:szCs w:val="28"/>
        </w:rPr>
      </w:pPr>
      <w:r w:rsidRPr="00807977">
        <w:rPr>
          <w:b/>
          <w:bCs/>
          <w:sz w:val="28"/>
          <w:szCs w:val="28"/>
        </w:rPr>
        <w:t>Supplementary methods</w:t>
      </w:r>
    </w:p>
    <w:p w14:paraId="14B5DF1A" w14:textId="77777777" w:rsidR="00962B3D" w:rsidRPr="00962B3D" w:rsidRDefault="00962B3D">
      <w:pPr>
        <w:rPr>
          <w:rFonts w:ascii="Arial" w:hAnsi="Arial" w:cs="Arial"/>
        </w:rPr>
      </w:pPr>
    </w:p>
    <w:p w14:paraId="397F2A03" w14:textId="77777777" w:rsidR="00962B3D" w:rsidRPr="00962B3D" w:rsidRDefault="00962B3D" w:rsidP="00962B3D">
      <w:pPr>
        <w:rPr>
          <w:rFonts w:ascii="Arial" w:hAnsi="Arial" w:cs="Arial"/>
        </w:rPr>
      </w:pPr>
      <w:r w:rsidRPr="00962B3D">
        <w:rPr>
          <w:rFonts w:ascii="Arial" w:hAnsi="Arial" w:cs="Arial"/>
        </w:rPr>
        <w:t xml:space="preserve">Biomicroscopic data included findings on the conjunctiva (hyperaemia); cornea (oedema, Descemet’s membrane folds, neovascularisation); anterior chamber (cells graded according to the SUN scheme </w:t>
      </w:r>
      <w:r w:rsidRPr="00962B3D">
        <w:rPr>
          <w:rFonts w:ascii="Arial" w:hAnsi="Arial" w:cs="Arial"/>
        </w:rPr>
        <w:fldChar w:fldCharType="begin"/>
      </w:r>
      <w:r w:rsidRPr="00962B3D">
        <w:rPr>
          <w:rFonts w:ascii="Arial" w:hAnsi="Arial" w:cs="Arial"/>
        </w:rPr>
        <w:instrText xml:space="preserve"> ADDIN EN.CITE &lt;EndNote&gt;&lt;Cite&gt;&lt;Author&gt;Jabs&lt;/Author&gt;&lt;Year&gt;2005&lt;/Year&gt;&lt;RecNum&gt;20&lt;/RecNum&gt;&lt;DisplayText&gt;(10)&lt;/DisplayText&gt;&lt;record&gt;&lt;rec-number&gt;20&lt;/rec-number&gt;&lt;foreign-keys&gt;&lt;key app="EN" db-id="rxz0p00fr0ft2iexss85x2rprxafwwsrz2pt" timestamp="1774787216"&gt;20&lt;/key&gt;&lt;/foreign-keys&gt;&lt;ref-type name="Journal Article"&gt;17&lt;/ref-type&gt;&lt;contributors&gt;&lt;authors&gt;&lt;author&gt;Jabs, D. A.&lt;/author&gt;&lt;author&gt;Nussenblatt, R. B.&lt;/author&gt;&lt;author&gt;Rosenbaum, J. T.&lt;/author&gt;&lt;/authors&gt;&lt;/contributors&gt;&lt;auth-address&gt;Wilmer Eye Institute, 5650 North Broadway, Suite 700, Baltimore, MD 21205, USA. djabs@jhmi.edu&lt;/auth-address&gt;&lt;titles&gt;&lt;title&gt;Standardization of uveitis nomenclature for reporting clinical data. Results of the First International Workshop&lt;/title&gt;&lt;secondary-title&gt;Am J Ophthalmol&lt;/secondary-title&gt;&lt;/titles&gt;&lt;periodical&gt;&lt;full-title&gt;Am J Ophthalmol&lt;/full-title&gt;&lt;/periodical&gt;&lt;pages&gt;509-16&lt;/pages&gt;&lt;volume&gt;140&lt;/volume&gt;&lt;number&gt;3&lt;/number&gt;&lt;keywords&gt;&lt;keyword&gt;Humans&lt;/keyword&gt;&lt;keyword&gt;Ophthalmology/*standards&lt;/keyword&gt;&lt;keyword&gt;Research Design/*standards&lt;/keyword&gt;&lt;keyword&gt;*Terminology as Topic&lt;/keyword&gt;&lt;keyword&gt;United States&lt;/keyword&gt;&lt;keyword&gt;Uveitis/*classification&lt;/keyword&gt;&lt;/keywords&gt;&lt;dates&gt;&lt;year&gt;2005&lt;/year&gt;&lt;pub-dates&gt;&lt;date&gt;Sep&lt;/date&gt;&lt;/pub-dates&gt;&lt;/dates&gt;&lt;isbn&gt;0002-9394 (Print)&amp;#xD;0002-9394&lt;/isbn&gt;&lt;accession-num&gt;16196117&lt;/accession-num&gt;&lt;urls&gt;&lt;/urls&gt;&lt;custom2&gt;PMC8935739&lt;/custom2&gt;&lt;custom6&gt;NIHMS1775274&lt;/custom6&gt;&lt;electronic-resource-num&gt;10.1016/j.ajo.2005.03.057&lt;/electronic-resource-num&gt;&lt;remote-database-provider&gt;NLM&lt;/remote-database-provider&gt;&lt;language&gt;eng&lt;/language&gt;&lt;/record&gt;&lt;/Cite&gt;&lt;/EndNote&gt;</w:instrText>
      </w:r>
      <w:r w:rsidRPr="00962B3D">
        <w:rPr>
          <w:rFonts w:ascii="Arial" w:hAnsi="Arial" w:cs="Arial"/>
        </w:rPr>
        <w:fldChar w:fldCharType="separate"/>
      </w:r>
      <w:r w:rsidRPr="00962B3D">
        <w:rPr>
          <w:rFonts w:ascii="Arial" w:hAnsi="Arial" w:cs="Arial"/>
          <w:noProof/>
        </w:rPr>
        <w:t>(10)</w:t>
      </w:r>
      <w:r w:rsidRPr="00962B3D">
        <w:rPr>
          <w:rFonts w:ascii="Arial" w:hAnsi="Arial" w:cs="Arial"/>
        </w:rPr>
        <w:fldChar w:fldCharType="end"/>
      </w:r>
      <w:r w:rsidRPr="00962B3D">
        <w:rPr>
          <w:rFonts w:ascii="Arial" w:hAnsi="Arial" w:cs="Arial"/>
        </w:rPr>
        <w:t xml:space="preserve">, depth, and hyphema); anterior chamber angle (most open angle according to Schaffer grading </w:t>
      </w:r>
      <w:r w:rsidRPr="00962B3D">
        <w:rPr>
          <w:rFonts w:ascii="Arial" w:hAnsi="Arial" w:cs="Arial"/>
        </w:rPr>
        <w:fldChar w:fldCharType="begin"/>
      </w:r>
      <w:r w:rsidRPr="00962B3D">
        <w:rPr>
          <w:rFonts w:ascii="Arial" w:hAnsi="Arial" w:cs="Arial"/>
        </w:rPr>
        <w:instrText xml:space="preserve"> ADDIN EN.CITE &lt;EndNote&gt;&lt;Cite&gt;&lt;Author&gt;Wallace L M Alward MD&lt;/Author&gt;&lt;Year&gt;2017&lt;/Year&gt;&lt;RecNum&gt;23&lt;/RecNum&gt;&lt;DisplayText&gt;(11)&lt;/DisplayText&gt;&lt;record&gt;&lt;rec-number&gt;23&lt;/rec-number&gt;&lt;foreign-keys&gt;&lt;key app="EN" db-id="rxz0p00fr0ft2iexss85x2rprxafwwsrz2pt" timestamp="1774790215"&gt;23&lt;/key&gt;&lt;/foreign-keys&gt;&lt;ref-type name="Web Page"&gt;12&lt;/ref-type&gt;&lt;contributors&gt;&lt;authors&gt;&lt;author&gt; Wallace L M Alward MD, Reid A Longmuir, MD&lt;/author&gt;&lt;/authors&gt;&lt;/contributors&gt;&lt;titles&gt;&lt;title&gt;Gonioscopic Grading Systems&lt;/title&gt;&lt;secondary-title&gt;Color Atlas of Gonioscopy&lt;/secondary-title&gt;&lt;/titles&gt;&lt;dates&gt;&lt;year&gt;2017&lt;/year&gt;&lt;/dates&gt;&lt;urls&gt;&lt;/urls&gt;&lt;custom1&gt;2026&lt;/custom1&gt;&lt;custom2&gt;28.3&lt;/custom2&gt;&lt;/record&gt;&lt;/Cite&gt;&lt;/EndNote&gt;</w:instrText>
      </w:r>
      <w:r w:rsidRPr="00962B3D">
        <w:rPr>
          <w:rFonts w:ascii="Arial" w:hAnsi="Arial" w:cs="Arial"/>
        </w:rPr>
        <w:fldChar w:fldCharType="separate"/>
      </w:r>
      <w:r w:rsidRPr="00962B3D">
        <w:rPr>
          <w:rFonts w:ascii="Arial" w:hAnsi="Arial" w:cs="Arial"/>
          <w:noProof/>
        </w:rPr>
        <w:t>(11)</w:t>
      </w:r>
      <w:r w:rsidRPr="00962B3D">
        <w:rPr>
          <w:rFonts w:ascii="Arial" w:hAnsi="Arial" w:cs="Arial"/>
        </w:rPr>
        <w:fldChar w:fldCharType="end"/>
      </w:r>
      <w:r w:rsidRPr="00962B3D">
        <w:rPr>
          <w:rFonts w:ascii="Arial" w:hAnsi="Arial" w:cs="Arial"/>
        </w:rPr>
        <w:t>, with peripheral anterior synechiae categorised as mild for 0–90°, moderate for 90–270°, and severe for 270–360°; 90° and 270° were classified as moderate); iris (rubeosis or vascular congestion); lens (phakia, cataract, pseudophakia, aphakia, pseudoexfoliation); vitreous (haemorrhage); optic disc (oedema, neovascularisation); and both the macula and peripheral retina separately (haemorrhages, neovascularisation, oedema, and ischaemia). Other diagnosed ophthalmic pathologies were also recorded. The anterior chamber angle value was recorded without indentation. Records of an open angle were classified as gradus 3 and missing synechiae data were categorised as moderate. The biomicroscope data were forward filled to following dates, updating when a new value was recorded.</w:t>
      </w:r>
    </w:p>
    <w:p w14:paraId="3053DC7D" w14:textId="77777777" w:rsidR="00962B3D" w:rsidRDefault="00962B3D">
      <w:pPr>
        <w:rPr>
          <w:rFonts w:ascii="Arial" w:hAnsi="Arial" w:cs="Arial"/>
        </w:rPr>
      </w:pPr>
    </w:p>
    <w:p w14:paraId="4FBDC3D6" w14:textId="7E761A33" w:rsidR="00962B3D" w:rsidRPr="00962B3D" w:rsidRDefault="00C40775" w:rsidP="00C40775">
      <w:pPr>
        <w:rPr>
          <w:rFonts w:ascii="Arial" w:hAnsi="Arial" w:cs="Arial"/>
        </w:rPr>
      </w:pPr>
      <w:r w:rsidRPr="00C40775">
        <w:rPr>
          <w:rFonts w:ascii="Arial" w:hAnsi="Arial" w:cs="Arial"/>
        </w:rPr>
        <w:t xml:space="preserve">Visual field data were too sparse after diagnosis for longitudinal analysis. Both Humphrey automated perimetry and Goldmann kinetic perimetry were assessed. </w:t>
      </w:r>
      <w:r w:rsidR="00891DB2" w:rsidRPr="00891DB2">
        <w:rPr>
          <w:rFonts w:ascii="Arial" w:hAnsi="Arial" w:cs="Arial"/>
        </w:rPr>
        <w:t>For OCT, macular scans acquired with the SPECTRALIS (Heidelberg Engineering GmbH, Heidelberg, Germany) provided sufficient data for analysis; central retinal thickness was extracted from these scans using the Heidelberg Eye Explorer software.</w:t>
      </w:r>
      <w:r w:rsidRPr="00C40775">
        <w:rPr>
          <w:rFonts w:ascii="Arial" w:hAnsi="Arial" w:cs="Arial"/>
        </w:rPr>
        <w:t xml:space="preserve"> Scans with a quality score below 15 or without successful automated segmentation were excluded.</w:t>
      </w:r>
    </w:p>
    <w:sectPr w:rsidR="00962B3D" w:rsidRPr="00962B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2B3D"/>
    <w:rsid w:val="00034580"/>
    <w:rsid w:val="0005263A"/>
    <w:rsid w:val="000757CC"/>
    <w:rsid w:val="000759B8"/>
    <w:rsid w:val="000D7118"/>
    <w:rsid w:val="000E0F3F"/>
    <w:rsid w:val="00102795"/>
    <w:rsid w:val="001049FD"/>
    <w:rsid w:val="0011664D"/>
    <w:rsid w:val="00125AFE"/>
    <w:rsid w:val="00143F74"/>
    <w:rsid w:val="00165F0F"/>
    <w:rsid w:val="00183148"/>
    <w:rsid w:val="001978D7"/>
    <w:rsid w:val="001A1929"/>
    <w:rsid w:val="001B3FEE"/>
    <w:rsid w:val="001B6F1E"/>
    <w:rsid w:val="001D4070"/>
    <w:rsid w:val="00202AA5"/>
    <w:rsid w:val="002068FF"/>
    <w:rsid w:val="00216487"/>
    <w:rsid w:val="00221222"/>
    <w:rsid w:val="0023025C"/>
    <w:rsid w:val="00233F66"/>
    <w:rsid w:val="0024420A"/>
    <w:rsid w:val="00250FAB"/>
    <w:rsid w:val="00253725"/>
    <w:rsid w:val="00260EAB"/>
    <w:rsid w:val="002702B7"/>
    <w:rsid w:val="0028483E"/>
    <w:rsid w:val="00292F73"/>
    <w:rsid w:val="002B34F5"/>
    <w:rsid w:val="0030363C"/>
    <w:rsid w:val="00305D7D"/>
    <w:rsid w:val="003124DF"/>
    <w:rsid w:val="003265E2"/>
    <w:rsid w:val="00370060"/>
    <w:rsid w:val="003B2966"/>
    <w:rsid w:val="003C2A74"/>
    <w:rsid w:val="003C6C32"/>
    <w:rsid w:val="003E4D83"/>
    <w:rsid w:val="00420E1C"/>
    <w:rsid w:val="004257DD"/>
    <w:rsid w:val="004448D6"/>
    <w:rsid w:val="00444980"/>
    <w:rsid w:val="00466D34"/>
    <w:rsid w:val="00474037"/>
    <w:rsid w:val="004929C6"/>
    <w:rsid w:val="004961F0"/>
    <w:rsid w:val="00497DF4"/>
    <w:rsid w:val="004C776C"/>
    <w:rsid w:val="004E4E3B"/>
    <w:rsid w:val="004F0520"/>
    <w:rsid w:val="005106AA"/>
    <w:rsid w:val="0051729F"/>
    <w:rsid w:val="005236B9"/>
    <w:rsid w:val="005565ED"/>
    <w:rsid w:val="005E0222"/>
    <w:rsid w:val="005F5421"/>
    <w:rsid w:val="005F56BC"/>
    <w:rsid w:val="005F61FC"/>
    <w:rsid w:val="00607791"/>
    <w:rsid w:val="006232A6"/>
    <w:rsid w:val="00630ACA"/>
    <w:rsid w:val="00631806"/>
    <w:rsid w:val="0064470D"/>
    <w:rsid w:val="00653AFA"/>
    <w:rsid w:val="00686FC0"/>
    <w:rsid w:val="0070406E"/>
    <w:rsid w:val="0073388E"/>
    <w:rsid w:val="007602D9"/>
    <w:rsid w:val="00762096"/>
    <w:rsid w:val="007624A1"/>
    <w:rsid w:val="007765DC"/>
    <w:rsid w:val="00777167"/>
    <w:rsid w:val="00794229"/>
    <w:rsid w:val="007B289C"/>
    <w:rsid w:val="007C27D5"/>
    <w:rsid w:val="007C655F"/>
    <w:rsid w:val="007E16BF"/>
    <w:rsid w:val="007F5844"/>
    <w:rsid w:val="00807977"/>
    <w:rsid w:val="00830176"/>
    <w:rsid w:val="00841157"/>
    <w:rsid w:val="00881450"/>
    <w:rsid w:val="00885D33"/>
    <w:rsid w:val="00891DB2"/>
    <w:rsid w:val="0089345D"/>
    <w:rsid w:val="008A785F"/>
    <w:rsid w:val="008D029D"/>
    <w:rsid w:val="008D364A"/>
    <w:rsid w:val="008D77A9"/>
    <w:rsid w:val="008E6AFF"/>
    <w:rsid w:val="008F4E53"/>
    <w:rsid w:val="00913FDB"/>
    <w:rsid w:val="0094260C"/>
    <w:rsid w:val="00962B3D"/>
    <w:rsid w:val="009A4C65"/>
    <w:rsid w:val="009C69FE"/>
    <w:rsid w:val="009D0CD7"/>
    <w:rsid w:val="009D7067"/>
    <w:rsid w:val="009F027B"/>
    <w:rsid w:val="009F1DFA"/>
    <w:rsid w:val="00A334B7"/>
    <w:rsid w:val="00A40195"/>
    <w:rsid w:val="00A4168D"/>
    <w:rsid w:val="00A54673"/>
    <w:rsid w:val="00A64046"/>
    <w:rsid w:val="00A7422B"/>
    <w:rsid w:val="00AB7110"/>
    <w:rsid w:val="00AD7DB6"/>
    <w:rsid w:val="00AE5DB7"/>
    <w:rsid w:val="00B04B3D"/>
    <w:rsid w:val="00B07CFB"/>
    <w:rsid w:val="00B3761E"/>
    <w:rsid w:val="00B53BE6"/>
    <w:rsid w:val="00B77DB7"/>
    <w:rsid w:val="00BA4B85"/>
    <w:rsid w:val="00BC681E"/>
    <w:rsid w:val="00BE36D8"/>
    <w:rsid w:val="00C06A61"/>
    <w:rsid w:val="00C40775"/>
    <w:rsid w:val="00C50E4A"/>
    <w:rsid w:val="00C710AD"/>
    <w:rsid w:val="00C7258B"/>
    <w:rsid w:val="00C83A07"/>
    <w:rsid w:val="00CA2F54"/>
    <w:rsid w:val="00CA7D89"/>
    <w:rsid w:val="00CF52F6"/>
    <w:rsid w:val="00D876A0"/>
    <w:rsid w:val="00D93DAC"/>
    <w:rsid w:val="00DD6F82"/>
    <w:rsid w:val="00DD7790"/>
    <w:rsid w:val="00DE17A1"/>
    <w:rsid w:val="00DE25A5"/>
    <w:rsid w:val="00DE78E1"/>
    <w:rsid w:val="00DF0E2F"/>
    <w:rsid w:val="00E0063B"/>
    <w:rsid w:val="00E170D6"/>
    <w:rsid w:val="00E346C1"/>
    <w:rsid w:val="00E47FA1"/>
    <w:rsid w:val="00E56624"/>
    <w:rsid w:val="00E631DA"/>
    <w:rsid w:val="00E65C69"/>
    <w:rsid w:val="00E72476"/>
    <w:rsid w:val="00E969F0"/>
    <w:rsid w:val="00EB0582"/>
    <w:rsid w:val="00ED0F2E"/>
    <w:rsid w:val="00EE6B70"/>
    <w:rsid w:val="00EE6BF6"/>
    <w:rsid w:val="00EE7830"/>
    <w:rsid w:val="00EF6F98"/>
    <w:rsid w:val="00F00263"/>
    <w:rsid w:val="00F04F00"/>
    <w:rsid w:val="00F07073"/>
    <w:rsid w:val="00F07932"/>
    <w:rsid w:val="00F326A5"/>
    <w:rsid w:val="00F32E5D"/>
    <w:rsid w:val="00F61249"/>
    <w:rsid w:val="00F74F1B"/>
    <w:rsid w:val="00FB7C92"/>
    <w:rsid w:val="00FC4A8E"/>
    <w:rsid w:val="00FD443E"/>
    <w:rsid w:val="00FE1822"/>
    <w:rsid w:val="00FE4022"/>
    <w:rsid w:val="00FE45E2"/>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decimalSymbol w:val=","/>
  <w:listSeparator w:val=","/>
  <w14:docId w14:val="7FE309BB"/>
  <w15:chartTrackingRefBased/>
  <w15:docId w15:val="{20D5A685-7071-9C4E-A8B1-0F588F5BAA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FI"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962B3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62B3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62B3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62B3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62B3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62B3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62B3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62B3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62B3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2B3D"/>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rsid w:val="00962B3D"/>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962B3D"/>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962B3D"/>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962B3D"/>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962B3D"/>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962B3D"/>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962B3D"/>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962B3D"/>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962B3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62B3D"/>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962B3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62B3D"/>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962B3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62B3D"/>
    <w:rPr>
      <w:i/>
      <w:iCs/>
      <w:color w:val="404040" w:themeColor="text1" w:themeTint="BF"/>
      <w:lang w:val="en-GB"/>
    </w:rPr>
  </w:style>
  <w:style w:type="paragraph" w:styleId="ListParagraph">
    <w:name w:val="List Paragraph"/>
    <w:basedOn w:val="Normal"/>
    <w:uiPriority w:val="34"/>
    <w:qFormat/>
    <w:rsid w:val="00962B3D"/>
    <w:pPr>
      <w:ind w:left="720"/>
      <w:contextualSpacing/>
    </w:pPr>
  </w:style>
  <w:style w:type="character" w:styleId="IntenseEmphasis">
    <w:name w:val="Intense Emphasis"/>
    <w:basedOn w:val="DefaultParagraphFont"/>
    <w:uiPriority w:val="21"/>
    <w:qFormat/>
    <w:rsid w:val="00962B3D"/>
    <w:rPr>
      <w:i/>
      <w:iCs/>
      <w:color w:val="0F4761" w:themeColor="accent1" w:themeShade="BF"/>
    </w:rPr>
  </w:style>
  <w:style w:type="paragraph" w:styleId="IntenseQuote">
    <w:name w:val="Intense Quote"/>
    <w:basedOn w:val="Normal"/>
    <w:next w:val="Normal"/>
    <w:link w:val="IntenseQuoteChar"/>
    <w:uiPriority w:val="30"/>
    <w:qFormat/>
    <w:rsid w:val="00962B3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62B3D"/>
    <w:rPr>
      <w:i/>
      <w:iCs/>
      <w:color w:val="0F4761" w:themeColor="accent1" w:themeShade="BF"/>
      <w:lang w:val="en-GB"/>
    </w:rPr>
  </w:style>
  <w:style w:type="character" w:styleId="IntenseReference">
    <w:name w:val="Intense Reference"/>
    <w:basedOn w:val="DefaultParagraphFont"/>
    <w:uiPriority w:val="32"/>
    <w:qFormat/>
    <w:rsid w:val="00962B3D"/>
    <w:rPr>
      <w:b/>
      <w:bCs/>
      <w:smallCaps/>
      <w:color w:val="0F4761" w:themeColor="accent1" w:themeShade="BF"/>
      <w:spacing w:val="5"/>
    </w:rPr>
  </w:style>
  <w:style w:type="character" w:customStyle="1" w:styleId="s11">
    <w:name w:val="s11"/>
    <w:basedOn w:val="DefaultParagraphFont"/>
    <w:rsid w:val="00962B3D"/>
  </w:style>
  <w:style w:type="character" w:customStyle="1" w:styleId="apple-converted-space">
    <w:name w:val="apple-converted-space"/>
    <w:basedOn w:val="DefaultParagraphFont"/>
    <w:rsid w:val="00962B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64c3e0a5-de9f-42d8-8b8c-e3346f136bf8}" enabled="1" method="Standard" siteId="{e307563d-5fcd-4e12-a554-9927f388b1cf}" contentBits="0" removed="0"/>
</clbl:labelList>
</file>

<file path=docProps/app.xml><?xml version="1.0" encoding="utf-8"?>
<Properties xmlns="http://schemas.openxmlformats.org/officeDocument/2006/extended-properties" xmlns:vt="http://schemas.openxmlformats.org/officeDocument/2006/docPropsVTypes">
  <Template>Normal.dotm</Template>
  <TotalTime>4</TotalTime>
  <Pages>1</Pages>
  <Words>572</Words>
  <Characters>3262</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s Gilbert</dc:creator>
  <cp:keywords/>
  <dc:description/>
  <cp:lastModifiedBy>Simons Gilbert</cp:lastModifiedBy>
  <cp:revision>5</cp:revision>
  <dcterms:created xsi:type="dcterms:W3CDTF">2026-04-17T05:38:00Z</dcterms:created>
  <dcterms:modified xsi:type="dcterms:W3CDTF">2026-05-29T09:06:00Z</dcterms:modified>
</cp:coreProperties>
</file>